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110" w:rsidRPr="0094495D" w:rsidRDefault="00044C9B" w:rsidP="00445110">
      <w:pPr>
        <w:pStyle w:val="Caption"/>
        <w:jc w:val="both"/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i w:val="0"/>
          <w:color w:val="auto"/>
          <w:sz w:val="24"/>
          <w:szCs w:val="24"/>
          <w:lang w:val="en-GB"/>
        </w:rPr>
        <w:t>Additional file 1</w:t>
      </w:r>
      <w:bookmarkStart w:id="0" w:name="_GoBack"/>
      <w:bookmarkEnd w:id="0"/>
    </w:p>
    <w:p w:rsidR="00445110" w:rsidRPr="00EF1763" w:rsidRDefault="00445110" w:rsidP="00445110">
      <w:pPr>
        <w:pStyle w:val="Caption"/>
        <w:jc w:val="both"/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</w:pPr>
      <w:r w:rsidRPr="00EF1763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t>Tabulated results from the multinomial regression analysis for each of the individual covariates and the corresponding Relative Risk Ratio’s (RRR), Confidence Intervals (CI) and p-values.</w:t>
      </w:r>
    </w:p>
    <w:p w:rsidR="00445110" w:rsidRPr="00EF1763" w:rsidRDefault="00445110" w:rsidP="00445110">
      <w:pPr>
        <w:pStyle w:val="Caption"/>
        <w:jc w:val="both"/>
        <w:rPr>
          <w:rFonts w:asciiTheme="minorHAnsi" w:hAnsiTheme="minorHAnsi" w:cstheme="minorHAnsi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391"/>
        <w:gridCol w:w="787"/>
        <w:gridCol w:w="1411"/>
        <w:gridCol w:w="996"/>
        <w:gridCol w:w="892"/>
        <w:gridCol w:w="1649"/>
        <w:gridCol w:w="909"/>
      </w:tblGrid>
      <w:tr w:rsidR="00445110" w:rsidRPr="00DB5ECB" w:rsidTr="00833198">
        <w:trPr>
          <w:trHeight w:val="290"/>
        </w:trPr>
        <w:tc>
          <w:tcPr>
            <w:tcW w:w="2752" w:type="dxa"/>
            <w:gridSpan w:val="2"/>
            <w:vMerge w:val="restart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644" w:type="dxa"/>
            <w:gridSpan w:val="6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Outcome of overall knowledge</w:t>
            </w: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 Comparator </w:t>
            </w: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Low </w:t>
            </w:r>
          </w:p>
        </w:tc>
      </w:tr>
      <w:tr w:rsidR="00445110" w:rsidRPr="0094495D" w:rsidTr="00833198">
        <w:trPr>
          <w:trHeight w:val="290"/>
        </w:trPr>
        <w:tc>
          <w:tcPr>
            <w:tcW w:w="2752" w:type="dxa"/>
            <w:gridSpan w:val="2"/>
            <w:vMerge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194" w:type="dxa"/>
            <w:gridSpan w:val="3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3450" w:type="dxa"/>
            <w:gridSpan w:val="3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High 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Covariat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Comparator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RR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CI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p value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RRR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CI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i/>
                <w:sz w:val="20"/>
                <w:szCs w:val="20"/>
                <w:u w:val="single"/>
                <w:lang w:val="en-GB"/>
              </w:rPr>
              <w:t>p value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Age group</w:t>
            </w:r>
          </w:p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&gt;15 years)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=15 year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68,2.10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.7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1.29,5.98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445110" w:rsidRPr="0094495D" w:rsidTr="00833198">
        <w:trPr>
          <w:trHeight w:val="290"/>
        </w:trPr>
        <w:tc>
          <w:tcPr>
            <w:tcW w:w="2752" w:type="dxa"/>
            <w:gridSpan w:val="2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 xml:space="preserve">Age </w:t>
            </w: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continuous)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97,1.33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.3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1.12,1.6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445110" w:rsidRPr="0094495D" w:rsidTr="00833198">
        <w:trPr>
          <w:trHeight w:val="290"/>
        </w:trPr>
        <w:tc>
          <w:tcPr>
            <w:tcW w:w="9396" w:type="dxa"/>
            <w:gridSpan w:val="8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Living in Uganda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-5 yea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3 year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34,1.51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42,3.0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0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gt; 5 yea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3 year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57,2.12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82,4.61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3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Educatio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644" w:type="dxa"/>
            <w:gridSpan w:val="6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condary/</w:t>
            </w:r>
          </w:p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8.2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2.43,27.79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45.92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12.55,167.94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445110" w:rsidRPr="0094495D" w:rsidTr="00833198">
        <w:trPr>
          <w:trHeight w:val="290"/>
        </w:trPr>
        <w:tc>
          <w:tcPr>
            <w:tcW w:w="9396" w:type="dxa"/>
            <w:gridSpan w:val="8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Religion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tholic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testant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32,1.51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69,4.10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testant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51,2.28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48,3.32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5</w:t>
            </w:r>
          </w:p>
        </w:tc>
      </w:tr>
      <w:tr w:rsidR="00445110" w:rsidRPr="0094495D" w:rsidTr="00833198">
        <w:trPr>
          <w:trHeight w:val="290"/>
        </w:trPr>
        <w:tc>
          <w:tcPr>
            <w:tcW w:w="9396" w:type="dxa"/>
            <w:gridSpan w:val="8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In School</w:t>
            </w: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1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411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43,1.35)</w:t>
            </w:r>
          </w:p>
        </w:tc>
        <w:tc>
          <w:tcPr>
            <w:tcW w:w="996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92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649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28,1.30)</w:t>
            </w:r>
          </w:p>
        </w:tc>
        <w:tc>
          <w:tcPr>
            <w:tcW w:w="909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0</w:t>
            </w:r>
          </w:p>
        </w:tc>
      </w:tr>
      <w:tr w:rsidR="00445110" w:rsidRPr="0094495D" w:rsidTr="00833198">
        <w:trPr>
          <w:trHeight w:val="290"/>
        </w:trPr>
        <w:tc>
          <w:tcPr>
            <w:tcW w:w="9396" w:type="dxa"/>
            <w:gridSpan w:val="8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Ever had sex</w:t>
            </w: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1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7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411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10,0.91)</w:t>
            </w:r>
          </w:p>
        </w:tc>
        <w:tc>
          <w:tcPr>
            <w:tcW w:w="996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92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649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08,1.00)</w:t>
            </w:r>
          </w:p>
        </w:tc>
        <w:tc>
          <w:tcPr>
            <w:tcW w:w="909" w:type="dxa"/>
            <w:shd w:val="clear" w:color="auto" w:fill="auto"/>
            <w:noWrap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5</w:t>
            </w:r>
          </w:p>
        </w:tc>
      </w:tr>
      <w:tr w:rsidR="00445110" w:rsidRPr="0094495D" w:rsidTr="00833198">
        <w:trPr>
          <w:trHeight w:val="290"/>
        </w:trPr>
        <w:tc>
          <w:tcPr>
            <w:tcW w:w="9396" w:type="dxa"/>
            <w:gridSpan w:val="8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Country of birth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rundi/</w:t>
            </w:r>
          </w:p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 Cong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94,4.12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37,2.4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4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ritrea/</w:t>
            </w:r>
          </w:p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 Cong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27,1.63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24,2.11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4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malia/</w:t>
            </w:r>
          </w:p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uth Sudan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 Cong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63,4.15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57,5.05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4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 Congo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80,5.94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15,2.89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8</w:t>
            </w:r>
          </w:p>
        </w:tc>
      </w:tr>
      <w:tr w:rsidR="00445110" w:rsidRPr="0094495D" w:rsidTr="00833198">
        <w:trPr>
          <w:trHeight w:val="290"/>
        </w:trPr>
        <w:tc>
          <w:tcPr>
            <w:tcW w:w="9396" w:type="dxa"/>
            <w:gridSpan w:val="8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GB"/>
              </w:rPr>
              <w:t>Main source of knowledge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hool Teach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.6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1.27,5.34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8.80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3.40,22.80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445110" w:rsidRPr="0094495D" w:rsidTr="00833198">
        <w:trPr>
          <w:trHeight w:val="290"/>
        </w:trPr>
        <w:tc>
          <w:tcPr>
            <w:tcW w:w="136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54,2.05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64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0.37,3.40)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445110" w:rsidRPr="00FA6124" w:rsidRDefault="00445110" w:rsidP="00833198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A612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4</w:t>
            </w:r>
          </w:p>
        </w:tc>
      </w:tr>
    </w:tbl>
    <w:p w:rsidR="00445110" w:rsidRPr="00EF1763" w:rsidRDefault="00445110" w:rsidP="00445110">
      <w:pPr>
        <w:pStyle w:val="Caption"/>
        <w:jc w:val="both"/>
        <w:rPr>
          <w:rFonts w:asciiTheme="minorHAnsi" w:hAnsiTheme="minorHAnsi" w:cstheme="minorHAnsi"/>
          <w:i w:val="0"/>
          <w:color w:val="auto"/>
          <w:lang w:val="en-GB"/>
        </w:rPr>
      </w:pPr>
    </w:p>
    <w:p w:rsidR="00445110" w:rsidRDefault="00445110" w:rsidP="00445110">
      <w:pPr>
        <w:pStyle w:val="Caption"/>
        <w:jc w:val="both"/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</w:pPr>
      <w:r w:rsidRPr="00FA6124">
        <w:rPr>
          <w:rFonts w:asciiTheme="minorHAnsi" w:hAnsiTheme="minorHAnsi" w:cstheme="minorHAnsi"/>
          <w:i w:val="0"/>
          <w:color w:val="auto"/>
          <w:sz w:val="20"/>
          <w:szCs w:val="20"/>
          <w:lang w:val="en-GB"/>
        </w:rPr>
        <w:t xml:space="preserve">The outcome is obtained as a categorical classification of low, medium and high, based on the sum of the scores from the knowledge on prevention measures and transmission methods for HIV/AIDS as well as knowledge on STIs and methods of contraception (see Table 3 in the manuscript). The statistically significant covariates or covariate categories at 5 % level of significance are shown in bold values of RR, CI and p value.  </w:t>
      </w:r>
    </w:p>
    <w:p w:rsidR="00853005" w:rsidRDefault="00853005"/>
    <w:sectPr w:rsidR="00853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45110"/>
    <w:rsid w:val="00044C9B"/>
    <w:rsid w:val="000806F5"/>
    <w:rsid w:val="00353876"/>
    <w:rsid w:val="003F6700"/>
    <w:rsid w:val="00445110"/>
    <w:rsid w:val="00853005"/>
    <w:rsid w:val="00D7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5110"/>
    <w:pPr>
      <w:spacing w:after="200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5110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POY</dc:creator>
  <cp:lastModifiedBy>CGCATUBIG</cp:lastModifiedBy>
  <cp:revision>3</cp:revision>
  <dcterms:created xsi:type="dcterms:W3CDTF">2019-03-13T08:07:00Z</dcterms:created>
  <dcterms:modified xsi:type="dcterms:W3CDTF">2019-03-13T20:02:00Z</dcterms:modified>
</cp:coreProperties>
</file>